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IκBε-p50/p65 heterodimer.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140"/>
        <w:gridCol w:w="1350"/>
        <w:gridCol w:w="1440"/>
        <w:gridCol w:w="1188"/>
      </w:tblGrid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Ranking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List of interacting residues in IκB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ε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Number of H-bond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Number of salt bridge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Interface area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4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/>
                <w:sz w:val="24"/>
                <w:szCs w:val="24"/>
              </w:rPr>
              <w:t>D122, D124, L126, L129, A130, I132, H133, A135, A135, S137, V138, N155, N156, L157, Y158, Q159, N159, L164, H167, L168, D169, Q189, H190, N203, R209, W2332, T266, I355, S3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360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7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134, C141, C142, A144, F145, P147, Q170, P171, D172, R175, L179, K180, G181, S183, I185, L186, L204, A205, C208, E212, E216, P217, G218, R219, Q220, P248, E251, L252, L254, Q255,N256, G257, D259, Q289, A290, G291, V332, E333, Q338, D36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808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13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121, D122, L157, H190, R200, L225, D226, L227, K230, W232, Q233, G234, D261, V262, Q263, G265, T266, S267, K269, E277, R293, R297, M298, L299, N300, C302, R311, E342, L3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533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17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Y118, S120, E121, D122, D124, L129, N156, L157, Y158, Q159, L164, H167, L168, H190, D192, R200, R201, W232, Q233, L243, R245, K269, E277, T278, Q279, G310, R311, L340, L344, L345, S346, Y347, D351, D352, K3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637</w:t>
            </w:r>
          </w:p>
        </w:tc>
      </w:tr>
      <w:tr>
        <w:trPr>
          <w:trHeight w:val="242" w:hRule="atLeast"/>
        </w:trPr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26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314, S315, L320, C321, E322, A323, N331, V332, D334, E335, T336, D337, Q338, L348, F350, D351, L353, I355, S356, G357, K358, P359, L360, L361, T363, D364,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4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) IκBNS-p50/p50 homodimer.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230"/>
        <w:gridCol w:w="1260"/>
        <w:gridCol w:w="1530"/>
        <w:gridCol w:w="1188"/>
      </w:tblGrid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Rankings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List of interacting residues in IκBN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umber of H-bond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umber of salt bridge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Interface area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2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/>
                <w:sz w:val="24"/>
                <w:szCs w:val="24"/>
              </w:rPr>
              <w:t>R90, Q91, I94, R95, D96, H97, G99, N126, T128, D129, H130, G132, F152, I156, V158, D159, L160, D161, R163, D164, F165, L207, Q208, M209, G210, S212, T214, I218, K219, S220, N221, R249, F251, H257, G285, D287, P288, T289, R291, N295, K302, Q3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84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4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  <w:sz w:val="24"/>
                <w:szCs w:val="24"/>
              </w:rPr>
              <w:t>Q91, E116, D117, S120, F152, K153, S154, I156, Q157, V158, D159, L160, E161, A162, R163, F165, L207, Q208, M209,G210, S212, H213, T214, I218, R245, D247, L248, R249, F25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395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  <w:sz w:val="24"/>
                <w:szCs w:val="24"/>
              </w:rPr>
              <w:t>Y81, Q91, E124, N126, T128, S154, I156, Q157, D159, E161, A162, F165, S212, T214, R245, D247, L248, R249, F251, M254, K255, A283, A284, Q3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42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8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88, Y89, R90, Q91, R95, S120, G122, E124, N126, A127, T128, H130, I156, Q157, D159, R163, F165, I218, F251, N253, M254, K255, H257, K285, D287, T289, L290, R291, L293, N2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70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9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F70, R73, G74, L75, R76, W77, K100, A105, A108, Q111, L113, V138, T141, Y142, L178, N179, A190, A181, M182, L183, P184, S186, V187, C188, P189, R190, M191, S194, Q195, R19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48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cl3-p50/p50 homodimer.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050"/>
        <w:gridCol w:w="1350"/>
        <w:gridCol w:w="1440"/>
        <w:gridCol w:w="1188"/>
      </w:tblGrid>
      <w:tr>
        <w:trPr/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mplex Rankings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List of interacting residues in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Bcl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Number of H-bond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Number of salt bridge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Interface area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mplex 45</w:t>
            </w:r>
          </w:p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(Complex A)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M191, D226, E228, A229, R230, R252, D261, V263, I265, G268, L288, Q289, H290, G291, A292, N293, V294, N295, Q297, M298, Y299, G301, L320, V321, R322, S323, G324, A325, D326, S328, L329, K330, N331, C332, N334, R351, G3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644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mplex</w:t>
            </w:r>
            <w:r>
              <w:rPr>
                <w:rFonts w:eastAsia="Times New Roman" w:cs="Cambria" w:ascii="Cambria" w:hAnsi="Cambria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57</w:t>
            </w:r>
          </w:p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(Complex B)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R230, L254, E255, R256, G257, D259, I260, D261, V263, D264, K266, G268, L288, Q289, H290, G291, A292, N293, Y299, S300, G301, D326, R351, G3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216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Complex 63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/>
              </w:rPr>
              <w:t>R141, T175, H207, R208, P210, T211, R214, E245, Q247, E248, Q251, N278, S282, Q289, R311, G312, L313, R3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138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Complex 72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S189, M191, L193, P222, T224, D226, D259, D261, V263, I265, Q289, H290, G291, N293, V294, N295, Q297, Y299, V321, R322, S323, G324, D326, L329, K330, C332, N334, R351, G3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451</w:t>
            </w:r>
          </w:p>
        </w:tc>
      </w:tr>
      <w:tr>
        <w:trPr>
          <w:trHeight w:val="242" w:hRule="atLeast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Complex 78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Q151, Q152, G154, E156, T185, G187, S189, M191, A221, P222, G323, T224, D226, Q251, E255, R256, G257, I260, L288, Q289, H290, G291, V321, R322, S323, G324, G3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eastAsia="Calibri"/>
              </w:rPr>
            </w:pPr>
            <w:r>
              <w:rPr>
                <w:rFonts w:eastAsia="Calibri"/>
              </w:rPr>
              <w:t>1508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Sc">
    <w:name w:val="sc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Date">
    <w:name w:val="Date"/>
    <w:basedOn w:val="Normal"/>
    <w:next w:val="Normal"/>
    <w:qFormat/>
    <w:pPr>
      <w:widowControl w:val="false"/>
      <w:autoSpaceDE w:val="false"/>
      <w:spacing w:lineRule="auto" w:line="240" w:before="0" w:after="0"/>
      <w:jc w:val="both"/>
    </w:pPr>
    <w:rPr>
      <w:rFonts w:ascii="Batang;바탕" w:hAnsi="Batang;바탕" w:eastAsia="Batang;바탕" w:cs="Times New Roman"/>
      <w:color w:val="0000FF"/>
      <w:kern w:val="2"/>
      <w:sz w:val="20"/>
      <w:szCs w:val="24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1:31:00Z</dcterms:created>
  <dc:creator>Balachandran</dc:creator>
  <dc:description/>
  <dc:language>en-US</dc:language>
  <cp:lastModifiedBy>gracemwong</cp:lastModifiedBy>
  <cp:lastPrinted>2010-07-07T17:17:00Z</cp:lastPrinted>
  <dcterms:modified xsi:type="dcterms:W3CDTF">2010-12-10T0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